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CC3" w:rsidRPr="00013C64" w:rsidRDefault="00F65A0E" w:rsidP="003D7CC3">
      <w:pPr>
        <w:spacing w:line="276" w:lineRule="auto"/>
        <w:jc w:val="left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material</w:t>
      </w:r>
      <w:r w:rsidR="003D7CC3">
        <w:rPr>
          <w:rFonts w:asciiTheme="minorHAnsi" w:hAnsiTheme="minorHAnsi" w:cstheme="minorHAnsi"/>
          <w:b/>
          <w:sz w:val="22"/>
          <w:szCs w:val="22"/>
        </w:rPr>
        <w:t xml:space="preserve"> information</w:t>
      </w:r>
    </w:p>
    <w:p w:rsidR="003D7CC3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color w:val="FF0000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File name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>Supplementary material 1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: Focus group and interview topic guide</w:t>
      </w:r>
      <w:r w:rsidRPr="00F67F4C">
        <w:rPr>
          <w:rFonts w:asciiTheme="minorHAnsi" w:eastAsia="Times New Roman" w:hAnsiTheme="minorHAnsi" w:cstheme="minorHAnsi"/>
          <w:color w:val="FF0000"/>
          <w:sz w:val="22"/>
          <w:szCs w:val="22"/>
          <w:lang w:eastAsia="en-GB"/>
        </w:rPr>
        <w:br/>
      </w:r>
      <w:r w:rsidRPr="004339D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Description: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A list of the q</w:t>
      </w:r>
      <w:r w:rsidRPr="004339D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uestions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asked during focus groups and interviews</w:t>
      </w:r>
    </w:p>
    <w:p w:rsidR="003D7CC3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File name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>Supplementary material 2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: Matrix 1: Acceptability of breast cancer risk assessment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  <w:t xml:space="preserve">Description: Thematic matrix for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acceptability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 data, with codes presented in separate columns, and partic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pants (cases) on separate rows</w:t>
      </w:r>
    </w:p>
    <w:p w:rsidR="003D7CC3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File name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Supplementary material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3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: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 Ma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trix 2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: Methods of access to breast cancer risk assessment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  <w:t>Description: Thematic matrix for methods of access data, with codes presented in separate columns, and participants (cases) on separate rows.</w:t>
      </w:r>
    </w:p>
    <w:p w:rsidR="003D7CC3" w:rsidRPr="00013C64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File name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Supplementary material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4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: Ma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trix 3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nformation needs ahead of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 breast cancer risk assessment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  <w:t xml:space="preserve">Description: Thematic matrix for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nformation needs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 data, with codes presented in separate columns, and partic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pants (cases) on separate rows</w:t>
      </w:r>
    </w:p>
    <w:p w:rsidR="003D7CC3" w:rsidRPr="00013C64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File name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Supplementary material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5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: Ma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trix 4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Presentation and content of risk feedback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  <w:t xml:space="preserve">Description: Thematic matrix for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risk feedback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 data, with codes presented in separate columns, and partic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pants (cases) on separate rows</w:t>
      </w:r>
    </w:p>
    <w:p w:rsidR="003D7CC3" w:rsidRPr="00013C64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File name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Supplementary material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6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: Ma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trix 5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Preferences for receipt of risk information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  <w:t xml:space="preserve">Description: Thematic matrix for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receipt of risk information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 data, with codes presented in separate columns, and partic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pants (cases) on separate rows</w:t>
      </w:r>
    </w:p>
    <w:p w:rsidR="003D7CC3" w:rsidRPr="00013C64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File name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Supplementary material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7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: Ma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trix 6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Preferences for accessing support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  <w:t xml:space="preserve">Description: Thematic matrix for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preferences for accessing support 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data, with codes presented in separate columns, and partic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pants (cases) on separate rows</w:t>
      </w:r>
    </w:p>
    <w:p w:rsidR="003D7CC3" w:rsidRPr="00013C64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File name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Supplementary material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8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: Ma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trix 7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Anticipated barriers to breast cancer risk assessment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  <w:t xml:space="preserve">Description: Thematic matrix for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barriers 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data, with codes presented in separate columns, and partic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pants (cases) on separate rows</w:t>
      </w:r>
    </w:p>
    <w:p w:rsidR="003D7CC3" w:rsidRPr="00013C64" w:rsidRDefault="003D7CC3" w:rsidP="003D7CC3">
      <w:pPr>
        <w:shd w:val="clear" w:color="auto" w:fill="FFFFFF"/>
        <w:autoSpaceDE/>
        <w:autoSpaceDN/>
        <w:adjustRightInd/>
        <w:spacing w:before="100" w:beforeAutospacing="1" w:after="100" w:afterAutospacing="1" w:line="276" w:lineRule="auto"/>
        <w:jc w:val="left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File name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 w:rsidR="00F65A0E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Supplementary material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9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</w:r>
      <w:r w:rsidR="00902763">
        <w:rPr>
          <w:rFonts w:asciiTheme="minorHAnsi" w:eastAsia="Times New Roman" w:hAnsiTheme="minorHAnsi" w:cstheme="minorHAnsi"/>
          <w:sz w:val="22"/>
          <w:szCs w:val="22"/>
          <w:lang w:eastAsia="en-GB"/>
        </w:rPr>
        <w:t>Legend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: Ma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trix 8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: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Risk perceptions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br/>
        <w:t xml:space="preserve">Description: Thematic matrix for 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risk perceptions </w:t>
      </w:r>
      <w:r w:rsidRPr="00013C64">
        <w:rPr>
          <w:rFonts w:asciiTheme="minorHAnsi" w:eastAsia="Times New Roman" w:hAnsiTheme="minorHAnsi" w:cstheme="minorHAnsi"/>
          <w:sz w:val="22"/>
          <w:szCs w:val="22"/>
          <w:lang w:eastAsia="en-GB"/>
        </w:rPr>
        <w:t>data, with codes presented in separate columns, and partic</w:t>
      </w:r>
      <w:r>
        <w:rPr>
          <w:rFonts w:asciiTheme="minorHAnsi" w:eastAsia="Times New Roman" w:hAnsiTheme="minorHAnsi" w:cstheme="minorHAnsi"/>
          <w:sz w:val="22"/>
          <w:szCs w:val="22"/>
          <w:lang w:eastAsia="en-GB"/>
        </w:rPr>
        <w:t>ipants (cases) on separate rows</w:t>
      </w:r>
      <w:bookmarkStart w:id="0" w:name="_GoBack"/>
      <w:bookmarkEnd w:id="0"/>
    </w:p>
    <w:sectPr w:rsidR="003D7CC3" w:rsidRPr="00013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CC3"/>
    <w:rsid w:val="003D7CC3"/>
    <w:rsid w:val="00902763"/>
    <w:rsid w:val="00A5153D"/>
    <w:rsid w:val="00AB618C"/>
    <w:rsid w:val="00F6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485FA"/>
  <w15:chartTrackingRefBased/>
  <w15:docId w15:val="{219C6773-4ECD-4B99-BC1B-5EE4C515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CC3"/>
    <w:pPr>
      <w:autoSpaceDE w:val="0"/>
      <w:autoSpaceDN w:val="0"/>
      <w:adjustRightInd w:val="0"/>
      <w:spacing w:before="120" w:after="120" w:line="240" w:lineRule="auto"/>
      <w:jc w:val="both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indmarch</dc:creator>
  <cp:keywords/>
  <dc:description/>
  <cp:lastModifiedBy>Sarah Bellhouse</cp:lastModifiedBy>
  <cp:revision>3</cp:revision>
  <dcterms:created xsi:type="dcterms:W3CDTF">2022-07-04T13:55:00Z</dcterms:created>
  <dcterms:modified xsi:type="dcterms:W3CDTF">2023-01-03T15:47:00Z</dcterms:modified>
</cp:coreProperties>
</file>